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088B7" w14:textId="5FF5C1EB" w:rsidR="00D3406A" w:rsidRPr="00C678AC" w:rsidRDefault="0BF926B1" w:rsidP="00C678AC">
      <w:pPr>
        <w:spacing w:line="360" w:lineRule="auto"/>
        <w:rPr>
          <w:rFonts w:eastAsiaTheme="minorEastAsia"/>
          <w:lang w:val="en-GB"/>
        </w:rPr>
      </w:pPr>
      <w:r w:rsidRPr="00C678AC">
        <w:rPr>
          <w:rFonts w:eastAsiaTheme="minorEastAsia"/>
          <w:b/>
          <w:bCs/>
          <w:lang w:val="en-GB"/>
        </w:rPr>
        <w:t>Supplementary Table S1.</w:t>
      </w:r>
      <w:r w:rsidRPr="00C678AC">
        <w:rPr>
          <w:rFonts w:eastAsiaTheme="minorEastAsia"/>
          <w:lang w:val="en-GB"/>
        </w:rPr>
        <w:t xml:space="preserve"> </w:t>
      </w:r>
      <w:r w:rsidR="00C678AC" w:rsidRPr="005E6C27">
        <w:rPr>
          <w:rFonts w:cstheme="minorHAnsi"/>
          <w:lang w:val="en-US"/>
        </w:rPr>
        <w:t xml:space="preserve">Transmission of vibrations in buzz-pollinated flowers of </w:t>
      </w:r>
      <w:r w:rsidR="00C678AC" w:rsidRPr="005E6C27">
        <w:rPr>
          <w:rFonts w:cstheme="minorHAnsi"/>
          <w:i/>
          <w:lang w:val="en-US"/>
        </w:rPr>
        <w:t xml:space="preserve">Solanum </w:t>
      </w:r>
      <w:proofErr w:type="spellStart"/>
      <w:r w:rsidR="00C678AC" w:rsidRPr="005E6C27">
        <w:rPr>
          <w:rFonts w:cstheme="minorHAnsi"/>
          <w:i/>
          <w:lang w:val="en-US"/>
        </w:rPr>
        <w:t>rostratum</w:t>
      </w:r>
      <w:proofErr w:type="spellEnd"/>
      <w:r w:rsidR="00C678AC" w:rsidRPr="005E6C27">
        <w:rPr>
          <w:rFonts w:cstheme="minorHAnsi"/>
          <w:i/>
          <w:lang w:val="en-US"/>
        </w:rPr>
        <w:t xml:space="preserve"> </w:t>
      </w:r>
      <w:r w:rsidR="00C678AC" w:rsidRPr="005E6C27">
        <w:rPr>
          <w:rFonts w:cstheme="minorHAnsi"/>
          <w:lang w:val="en-US"/>
        </w:rPr>
        <w:t xml:space="preserve">(Solanaceae). Input vibrations were applied with a mechanical shaker at the base of the flower (receptacle), and measured at one of three floral structures: petals, feeding anthers or pollinating anthers. The vibrations were applied and measured along the same axis (x, </w:t>
      </w:r>
      <w:proofErr w:type="gramStart"/>
      <w:r w:rsidR="00C678AC" w:rsidRPr="005E6C27">
        <w:rPr>
          <w:rFonts w:cstheme="minorHAnsi"/>
          <w:lang w:val="en-US"/>
        </w:rPr>
        <w:t>y</w:t>
      </w:r>
      <w:proofErr w:type="gramEnd"/>
      <w:r w:rsidR="00C678AC" w:rsidRPr="005E6C27">
        <w:rPr>
          <w:rFonts w:cstheme="minorHAnsi"/>
          <w:lang w:val="en-US"/>
        </w:rPr>
        <w:t xml:space="preserve"> or z; see Figure 1). Input vibrations had a frequency of 300 Hz, and </w:t>
      </w:r>
      <w:proofErr w:type="gramStart"/>
      <w:r w:rsidR="00C678AC" w:rsidRPr="005E6C27">
        <w:rPr>
          <w:rFonts w:cstheme="minorHAnsi"/>
          <w:lang w:val="en-US"/>
        </w:rPr>
        <w:t>a</w:t>
      </w:r>
      <w:proofErr w:type="gramEnd"/>
      <w:r w:rsidR="00C678AC" w:rsidRPr="005E6C27">
        <w:rPr>
          <w:rFonts w:cstheme="minorHAnsi"/>
          <w:lang w:val="en-US"/>
        </w:rPr>
        <w:t xml:space="preserve"> RMS amplitude velocity (V</w:t>
      </w:r>
      <w:r w:rsidR="00C678AC" w:rsidRPr="005E6C27">
        <w:rPr>
          <w:rFonts w:cstheme="minorHAnsi"/>
          <w:vertAlign w:val="subscript"/>
          <w:lang w:val="en-US"/>
        </w:rPr>
        <w:t>RMS</w:t>
      </w:r>
      <w:r w:rsidR="00C678AC" w:rsidRPr="005E6C27">
        <w:rPr>
          <w:rFonts w:cstheme="minorHAnsi"/>
          <w:lang w:val="en-US"/>
        </w:rPr>
        <w:t>) of either 14, 18 or 57 mm s</w:t>
      </w:r>
      <w:r w:rsidR="00C678AC" w:rsidRPr="005E6C27">
        <w:rPr>
          <w:rFonts w:cstheme="minorHAnsi"/>
          <w:vertAlign w:val="superscript"/>
          <w:lang w:val="en-US"/>
        </w:rPr>
        <w:t>-1</w:t>
      </w:r>
      <w:r w:rsidR="00C678AC" w:rsidRPr="005E6C27">
        <w:rPr>
          <w:rFonts w:cstheme="minorHAnsi"/>
          <w:lang w:val="en-US"/>
        </w:rPr>
        <w:t>. The table shows the mean V</w:t>
      </w:r>
      <w:r w:rsidR="00C678AC" w:rsidRPr="005E6C27">
        <w:rPr>
          <w:rFonts w:cstheme="minorHAnsi"/>
          <w:vertAlign w:val="subscript"/>
          <w:lang w:val="en-US"/>
        </w:rPr>
        <w:t xml:space="preserve">RMS </w:t>
      </w:r>
      <w:r w:rsidR="00C678AC" w:rsidRPr="005E6C27">
        <w:rPr>
          <w:rFonts w:cstheme="minorHAnsi"/>
          <w:lang w:val="en-US"/>
        </w:rPr>
        <w:t xml:space="preserve">and the 95% confidence intervals (CI; in parenthesis) of measured floral vibrations in the flower’s receptacle. </w:t>
      </w:r>
      <w:r w:rsidRPr="00C678AC">
        <w:rPr>
          <w:rFonts w:eastAsiaTheme="minorEastAsia"/>
          <w:lang w:val="en-GB"/>
        </w:rPr>
        <w:t xml:space="preserve">Negative </w:t>
      </w:r>
      <w:r w:rsidR="00891601" w:rsidRPr="00C678AC">
        <w:rPr>
          <w:rFonts w:eastAsiaTheme="minorEastAsia"/>
          <w:lang w:val="en-GB"/>
        </w:rPr>
        <w:t>or</w:t>
      </w:r>
      <w:r w:rsidRPr="00C678AC">
        <w:rPr>
          <w:rFonts w:eastAsiaTheme="minorEastAsia"/>
          <w:lang w:val="en-GB"/>
        </w:rPr>
        <w:t xml:space="preserve"> positive values indicate damping or amplifying effect</w:t>
      </w:r>
      <w:r w:rsidR="00891601" w:rsidRPr="00C678AC">
        <w:rPr>
          <w:rFonts w:eastAsiaTheme="minorEastAsia"/>
          <w:lang w:val="en-GB"/>
        </w:rPr>
        <w:t>s</w:t>
      </w:r>
      <w:r w:rsidRPr="00C678AC">
        <w:rPr>
          <w:rFonts w:eastAsiaTheme="minorEastAsia"/>
          <w:lang w:val="en-GB"/>
        </w:rPr>
        <w:t xml:space="preserve"> during vibration transmission</w:t>
      </w:r>
      <w:r w:rsidR="00891601" w:rsidRPr="00C678AC">
        <w:rPr>
          <w:rFonts w:eastAsiaTheme="minorEastAsia"/>
          <w:lang w:val="en-GB"/>
        </w:rPr>
        <w:t>,</w:t>
      </w:r>
      <w:r w:rsidRPr="00C678AC">
        <w:rPr>
          <w:rFonts w:eastAsiaTheme="minorEastAsia"/>
          <w:lang w:val="en-GB"/>
        </w:rPr>
        <w:t xml:space="preserve"> respectively.</w:t>
      </w:r>
      <w:r w:rsidR="00B3429C">
        <w:rPr>
          <w:rFonts w:eastAsiaTheme="minorEastAsia"/>
          <w:lang w:val="en-GB"/>
        </w:rPr>
        <w:t xml:space="preserve"> </w:t>
      </w:r>
      <w:r w:rsidR="00FF49D2" w:rsidRPr="00A00569">
        <w:rPr>
          <w:lang w:val="en-US"/>
        </w:rPr>
        <w:t>Sample size: 540 vibration measurements from 10 flowers.</w:t>
      </w:r>
    </w:p>
    <w:p w14:paraId="3A20371D" w14:textId="00EF2357" w:rsidR="00C678AC" w:rsidRDefault="00C678AC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p w14:paraId="712B5EE0" w14:textId="27E39FE7" w:rsidR="00C678AC" w:rsidRDefault="00C678AC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tbl>
      <w:tblPr>
        <w:tblStyle w:val="Tabelacomgrade"/>
        <w:tblpPr w:leftFromText="141" w:rightFromText="141" w:vertAnchor="page" w:horzAnchor="margin" w:tblpXSpec="center" w:tblpY="5324"/>
        <w:tblW w:w="69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1611"/>
        <w:gridCol w:w="4127"/>
      </w:tblGrid>
      <w:tr w:rsidR="00C678AC" w:rsidRPr="00A00569" w14:paraId="4305D1FC" w14:textId="77777777" w:rsidTr="005E6C27">
        <w:trPr>
          <w:trHeight w:val="823"/>
        </w:trPr>
        <w:tc>
          <w:tcPr>
            <w:tcW w:w="12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73A50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Spatial axis</w:t>
            </w:r>
          </w:p>
        </w:tc>
        <w:tc>
          <w:tcPr>
            <w:tcW w:w="1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E50500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Target input V</w:t>
            </w:r>
            <w:r w:rsidRPr="00891601">
              <w:rPr>
                <w:rFonts w:eastAsiaTheme="minorEastAsia"/>
                <w:b/>
                <w:bCs/>
                <w:vertAlign w:val="subscript"/>
                <w:lang w:val="en-GB"/>
              </w:rPr>
              <w:t>RMS</w:t>
            </w:r>
            <w:r w:rsidRPr="00891601">
              <w:rPr>
                <w:rFonts w:eastAsiaTheme="minorEastAsia"/>
                <w:b/>
                <w:bCs/>
                <w:lang w:val="en-GB"/>
              </w:rPr>
              <w:t xml:space="preserve"> (</w:t>
            </w:r>
            <w:proofErr w:type="gramStart"/>
            <w:r w:rsidRPr="00891601">
              <w:rPr>
                <w:rFonts w:eastAsiaTheme="minorEastAsia"/>
                <w:b/>
                <w:bCs/>
                <w:lang w:val="en-GB"/>
              </w:rPr>
              <w:t>mm  s</w:t>
            </w:r>
            <w:proofErr w:type="gramEnd"/>
            <w:r w:rsidRPr="00891601">
              <w:rPr>
                <w:rFonts w:eastAsiaTheme="minorEastAsia"/>
                <w:b/>
                <w:bCs/>
                <w:lang w:val="en-GB"/>
              </w:rPr>
              <w:t>-1)</w:t>
            </w:r>
          </w:p>
        </w:tc>
        <w:tc>
          <w:tcPr>
            <w:tcW w:w="4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FDA73D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 xml:space="preserve">Observed </w:t>
            </w:r>
            <w:r w:rsidRPr="005E6C27">
              <w:rPr>
                <w:rFonts w:eastAsia="Times New Roman" w:cstheme="minorHAnsi"/>
                <w:b/>
                <w:bCs/>
                <w:lang w:val="en-US" w:eastAsia="pt-BR"/>
              </w:rPr>
              <w:t>V</w:t>
            </w:r>
            <w:r w:rsidRPr="005E6C27">
              <w:rPr>
                <w:rFonts w:eastAsia="Times New Roman" w:cstheme="minorHAnsi"/>
                <w:b/>
                <w:bCs/>
                <w:vertAlign w:val="subscript"/>
                <w:lang w:val="en-US" w:eastAsia="pt-BR"/>
              </w:rPr>
              <w:t>RMS</w:t>
            </w:r>
            <w:r w:rsidRPr="005E6C27">
              <w:rPr>
                <w:rFonts w:eastAsia="Times New Roman" w:cstheme="minorHAnsi"/>
                <w:b/>
                <w:bCs/>
                <w:lang w:val="en-US" w:eastAsia="pt-BR"/>
              </w:rPr>
              <w:t> (mm s</w:t>
            </w:r>
            <w:r w:rsidRPr="005E6C27">
              <w:rPr>
                <w:rFonts w:eastAsia="Times New Roman" w:cstheme="minorHAnsi"/>
                <w:b/>
                <w:bCs/>
                <w:vertAlign w:val="superscript"/>
                <w:lang w:val="en-US" w:eastAsia="pt-BR"/>
              </w:rPr>
              <w:t>-1</w:t>
            </w:r>
            <w:r w:rsidRPr="005E6C27">
              <w:rPr>
                <w:rFonts w:eastAsia="Times New Roman" w:cstheme="minorHAnsi"/>
                <w:b/>
                <w:bCs/>
                <w:lang w:val="en-US" w:eastAsia="pt-BR"/>
              </w:rPr>
              <w:t xml:space="preserve">) </w:t>
            </w:r>
            <w:r w:rsidRPr="00891601">
              <w:rPr>
                <w:rFonts w:eastAsiaTheme="minorEastAsia"/>
                <w:b/>
                <w:bCs/>
                <w:lang w:val="en-GB"/>
              </w:rPr>
              <w:t>at flower’s receptacle</w:t>
            </w:r>
          </w:p>
        </w:tc>
      </w:tr>
      <w:tr w:rsidR="00C678AC" w:rsidRPr="00891601" w14:paraId="22365FD4" w14:textId="77777777" w:rsidTr="00C678AC">
        <w:trPr>
          <w:trHeight w:val="821"/>
        </w:trPr>
        <w:tc>
          <w:tcPr>
            <w:tcW w:w="1208" w:type="dxa"/>
            <w:vMerge w:val="restart"/>
            <w:tcBorders>
              <w:top w:val="single" w:sz="12" w:space="0" w:color="auto"/>
            </w:tcBorders>
            <w:vAlign w:val="center"/>
          </w:tcPr>
          <w:p w14:paraId="51558FEE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x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vAlign w:val="center"/>
          </w:tcPr>
          <w:p w14:paraId="5A7F8011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14</w:t>
            </w:r>
          </w:p>
        </w:tc>
        <w:tc>
          <w:tcPr>
            <w:tcW w:w="4127" w:type="dxa"/>
            <w:tcBorders>
              <w:top w:val="single" w:sz="12" w:space="0" w:color="auto"/>
            </w:tcBorders>
            <w:vAlign w:val="center"/>
          </w:tcPr>
          <w:p w14:paraId="6860E783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15.2 (14.8 </w:t>
            </w:r>
            <w:r>
              <w:rPr>
                <w:rFonts w:eastAsiaTheme="minorEastAsia"/>
                <w:lang w:val="en-GB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15.5)</w:t>
            </w:r>
          </w:p>
          <w:p w14:paraId="689E7689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8%</w:t>
            </w:r>
          </w:p>
        </w:tc>
      </w:tr>
      <w:tr w:rsidR="00C678AC" w:rsidRPr="00891601" w14:paraId="541D89F0" w14:textId="77777777" w:rsidTr="00C678AC">
        <w:trPr>
          <w:trHeight w:val="721"/>
        </w:trPr>
        <w:tc>
          <w:tcPr>
            <w:tcW w:w="1208" w:type="dxa"/>
            <w:vMerge/>
            <w:vAlign w:val="center"/>
          </w:tcPr>
          <w:p w14:paraId="1B071DBC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vAlign w:val="center"/>
          </w:tcPr>
          <w:p w14:paraId="7B0C8757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28</w:t>
            </w:r>
          </w:p>
        </w:tc>
        <w:tc>
          <w:tcPr>
            <w:tcW w:w="4127" w:type="dxa"/>
            <w:vAlign w:val="center"/>
          </w:tcPr>
          <w:p w14:paraId="2AB110D7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29 (28.5 </w:t>
            </w:r>
            <w:r>
              <w:rPr>
                <w:rFonts w:eastAsiaTheme="minorEastAsia"/>
                <w:lang w:val="en-GB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29.4)</w:t>
            </w:r>
          </w:p>
          <w:p w14:paraId="65DFC1E0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4%</w:t>
            </w:r>
          </w:p>
        </w:tc>
      </w:tr>
      <w:tr w:rsidR="00C678AC" w:rsidRPr="00891601" w14:paraId="7A4D76C4" w14:textId="77777777" w:rsidTr="00C678AC">
        <w:trPr>
          <w:trHeight w:val="689"/>
        </w:trPr>
        <w:tc>
          <w:tcPr>
            <w:tcW w:w="1208" w:type="dxa"/>
            <w:vMerge/>
            <w:vAlign w:val="center"/>
          </w:tcPr>
          <w:p w14:paraId="0C4194AE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</w:tcPr>
          <w:p w14:paraId="4AF19E8B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57</w:t>
            </w:r>
          </w:p>
        </w:tc>
        <w:tc>
          <w:tcPr>
            <w:tcW w:w="4127" w:type="dxa"/>
            <w:tcBorders>
              <w:bottom w:val="single" w:sz="12" w:space="0" w:color="auto"/>
            </w:tcBorders>
            <w:vAlign w:val="center"/>
          </w:tcPr>
          <w:p w14:paraId="325C1157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56.8 (56.0 </w:t>
            </w:r>
            <w:r>
              <w:rPr>
                <w:rFonts w:eastAsiaTheme="minorEastAsia"/>
                <w:lang w:val="en-GB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57.5)</w:t>
            </w:r>
          </w:p>
          <w:p w14:paraId="1111FE17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>
              <w:rPr>
                <w:rFonts w:eastAsiaTheme="minorEastAsia"/>
                <w:b/>
                <w:bCs/>
                <w:lang w:val="en-GB"/>
              </w:rPr>
              <w:t>-</w:t>
            </w:r>
            <w:r w:rsidRPr="00891601">
              <w:rPr>
                <w:rFonts w:eastAsiaTheme="minorEastAsia"/>
                <w:b/>
                <w:bCs/>
                <w:lang w:val="en-GB"/>
              </w:rPr>
              <w:t>0.4%</w:t>
            </w:r>
          </w:p>
        </w:tc>
      </w:tr>
      <w:tr w:rsidR="00C678AC" w:rsidRPr="00891601" w14:paraId="1C515D9D" w14:textId="77777777" w:rsidTr="00C678AC">
        <w:trPr>
          <w:trHeight w:val="824"/>
        </w:trPr>
        <w:tc>
          <w:tcPr>
            <w:tcW w:w="1208" w:type="dxa"/>
            <w:vMerge w:val="restart"/>
            <w:tcBorders>
              <w:top w:val="single" w:sz="12" w:space="0" w:color="auto"/>
            </w:tcBorders>
            <w:vAlign w:val="center"/>
          </w:tcPr>
          <w:p w14:paraId="08D2492C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y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vAlign w:val="center"/>
          </w:tcPr>
          <w:p w14:paraId="064DDC27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14</w:t>
            </w:r>
          </w:p>
        </w:tc>
        <w:tc>
          <w:tcPr>
            <w:tcW w:w="4127" w:type="dxa"/>
            <w:tcBorders>
              <w:top w:val="single" w:sz="12" w:space="0" w:color="auto"/>
            </w:tcBorders>
            <w:vAlign w:val="center"/>
          </w:tcPr>
          <w:p w14:paraId="74037C5D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>14.2 (</w:t>
            </w:r>
            <w:proofErr w:type="gramStart"/>
            <w:r w:rsidRPr="00891601">
              <w:rPr>
                <w:rFonts w:eastAsiaTheme="minorEastAsia"/>
                <w:lang w:val="en-GB"/>
              </w:rPr>
              <w:t>13.8  14.6</w:t>
            </w:r>
            <w:proofErr w:type="gramEnd"/>
            <w:r w:rsidRPr="00891601">
              <w:rPr>
                <w:rFonts w:eastAsiaTheme="minorEastAsia"/>
                <w:lang w:val="en-GB"/>
              </w:rPr>
              <w:t>)</w:t>
            </w:r>
          </w:p>
          <w:p w14:paraId="44C6DE77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1%</w:t>
            </w:r>
          </w:p>
        </w:tc>
      </w:tr>
      <w:tr w:rsidR="00C678AC" w:rsidRPr="00891601" w14:paraId="5F2D23E4" w14:textId="77777777" w:rsidTr="00C678AC">
        <w:trPr>
          <w:trHeight w:val="724"/>
        </w:trPr>
        <w:tc>
          <w:tcPr>
            <w:tcW w:w="1208" w:type="dxa"/>
            <w:vMerge/>
            <w:vAlign w:val="center"/>
          </w:tcPr>
          <w:p w14:paraId="78811677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vAlign w:val="center"/>
          </w:tcPr>
          <w:p w14:paraId="0B47C98C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28</w:t>
            </w:r>
          </w:p>
        </w:tc>
        <w:tc>
          <w:tcPr>
            <w:tcW w:w="4127" w:type="dxa"/>
            <w:vAlign w:val="center"/>
          </w:tcPr>
          <w:p w14:paraId="5C0BAC24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29.2 (28.5 </w:t>
            </w:r>
            <w:r w:rsidRPr="005469CE">
              <w:rPr>
                <w:rFonts w:eastAsia="Times New Roman" w:cstheme="minorHAnsi"/>
                <w:lang w:eastAsia="pt-BR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29.8)</w:t>
            </w:r>
          </w:p>
          <w:p w14:paraId="46D7C854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4%</w:t>
            </w:r>
          </w:p>
        </w:tc>
      </w:tr>
      <w:tr w:rsidR="00C678AC" w:rsidRPr="00891601" w14:paraId="4E5C94D8" w14:textId="77777777" w:rsidTr="00C678AC">
        <w:trPr>
          <w:trHeight w:val="834"/>
        </w:trPr>
        <w:tc>
          <w:tcPr>
            <w:tcW w:w="1208" w:type="dxa"/>
            <w:vMerge/>
            <w:vAlign w:val="center"/>
          </w:tcPr>
          <w:p w14:paraId="61C6D8D0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tcBorders>
              <w:bottom w:val="single" w:sz="12" w:space="0" w:color="auto"/>
            </w:tcBorders>
            <w:vAlign w:val="center"/>
          </w:tcPr>
          <w:p w14:paraId="24788E7D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57</w:t>
            </w:r>
          </w:p>
        </w:tc>
        <w:tc>
          <w:tcPr>
            <w:tcW w:w="4127" w:type="dxa"/>
            <w:tcBorders>
              <w:bottom w:val="single" w:sz="12" w:space="0" w:color="auto"/>
            </w:tcBorders>
            <w:vAlign w:val="center"/>
          </w:tcPr>
          <w:p w14:paraId="3FFF0C9B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53.4 (53.7 </w:t>
            </w:r>
            <w:r w:rsidRPr="005469CE">
              <w:rPr>
                <w:rFonts w:eastAsia="Times New Roman" w:cstheme="minorHAnsi"/>
                <w:lang w:eastAsia="pt-BR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56.5)</w:t>
            </w:r>
          </w:p>
          <w:p w14:paraId="36935CD1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-4%</w:t>
            </w:r>
          </w:p>
        </w:tc>
      </w:tr>
      <w:tr w:rsidR="00C678AC" w:rsidRPr="00891601" w14:paraId="4C2F140D" w14:textId="77777777" w:rsidTr="00C678AC">
        <w:trPr>
          <w:trHeight w:val="843"/>
        </w:trPr>
        <w:tc>
          <w:tcPr>
            <w:tcW w:w="1208" w:type="dxa"/>
            <w:vMerge w:val="restart"/>
            <w:tcBorders>
              <w:top w:val="single" w:sz="12" w:space="0" w:color="auto"/>
            </w:tcBorders>
            <w:vAlign w:val="center"/>
          </w:tcPr>
          <w:p w14:paraId="50C6F0EB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z</w:t>
            </w:r>
          </w:p>
        </w:tc>
        <w:tc>
          <w:tcPr>
            <w:tcW w:w="1611" w:type="dxa"/>
            <w:tcBorders>
              <w:top w:val="single" w:sz="12" w:space="0" w:color="auto"/>
            </w:tcBorders>
            <w:vAlign w:val="center"/>
          </w:tcPr>
          <w:p w14:paraId="7B154806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14</w:t>
            </w:r>
          </w:p>
        </w:tc>
        <w:tc>
          <w:tcPr>
            <w:tcW w:w="4127" w:type="dxa"/>
            <w:tcBorders>
              <w:top w:val="single" w:sz="12" w:space="0" w:color="auto"/>
            </w:tcBorders>
            <w:vAlign w:val="center"/>
          </w:tcPr>
          <w:p w14:paraId="7A791A84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14.9 (14.4 </w:t>
            </w:r>
            <w:r w:rsidRPr="005469CE">
              <w:rPr>
                <w:rFonts w:eastAsia="Times New Roman" w:cstheme="minorHAnsi"/>
                <w:lang w:eastAsia="pt-BR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15.4)</w:t>
            </w:r>
          </w:p>
          <w:p w14:paraId="12FB4267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6%</w:t>
            </w:r>
          </w:p>
        </w:tc>
      </w:tr>
      <w:tr w:rsidR="00C678AC" w:rsidRPr="00891601" w14:paraId="67B50A0C" w14:textId="77777777" w:rsidTr="00C678AC">
        <w:trPr>
          <w:trHeight w:val="560"/>
        </w:trPr>
        <w:tc>
          <w:tcPr>
            <w:tcW w:w="1208" w:type="dxa"/>
            <w:vMerge/>
            <w:vAlign w:val="center"/>
          </w:tcPr>
          <w:p w14:paraId="45211E20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vAlign w:val="center"/>
          </w:tcPr>
          <w:p w14:paraId="228D7E94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28</w:t>
            </w:r>
          </w:p>
        </w:tc>
        <w:tc>
          <w:tcPr>
            <w:tcW w:w="4127" w:type="dxa"/>
            <w:vAlign w:val="center"/>
          </w:tcPr>
          <w:p w14:paraId="293DBC26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29 (28.4 </w:t>
            </w:r>
            <w:r w:rsidRPr="005469CE">
              <w:rPr>
                <w:rFonts w:eastAsia="Times New Roman" w:cstheme="minorHAnsi"/>
                <w:lang w:eastAsia="pt-BR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29.6)</w:t>
            </w:r>
          </w:p>
          <w:p w14:paraId="4067C31D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4%</w:t>
            </w:r>
          </w:p>
        </w:tc>
      </w:tr>
      <w:tr w:rsidR="00C678AC" w:rsidRPr="00891601" w14:paraId="1DB07D0A" w14:textId="77777777" w:rsidTr="00C678AC">
        <w:trPr>
          <w:trHeight w:val="998"/>
        </w:trPr>
        <w:tc>
          <w:tcPr>
            <w:tcW w:w="1208" w:type="dxa"/>
            <w:vMerge/>
            <w:tcBorders>
              <w:bottom w:val="single" w:sz="24" w:space="0" w:color="auto"/>
            </w:tcBorders>
            <w:vAlign w:val="center"/>
          </w:tcPr>
          <w:p w14:paraId="274F5862" w14:textId="77777777" w:rsidR="00C678AC" w:rsidRPr="00891601" w:rsidRDefault="00C678AC" w:rsidP="00C678AC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611" w:type="dxa"/>
            <w:tcBorders>
              <w:bottom w:val="single" w:sz="24" w:space="0" w:color="auto"/>
            </w:tcBorders>
            <w:vAlign w:val="center"/>
          </w:tcPr>
          <w:p w14:paraId="29FE8244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57</w:t>
            </w:r>
          </w:p>
        </w:tc>
        <w:tc>
          <w:tcPr>
            <w:tcW w:w="4127" w:type="dxa"/>
            <w:tcBorders>
              <w:bottom w:val="single" w:sz="24" w:space="0" w:color="auto"/>
            </w:tcBorders>
            <w:vAlign w:val="center"/>
          </w:tcPr>
          <w:p w14:paraId="23D83C4D" w14:textId="77777777" w:rsidR="00C678AC" w:rsidRPr="00891601" w:rsidRDefault="00C678AC" w:rsidP="00C678AC">
            <w:pPr>
              <w:jc w:val="center"/>
              <w:rPr>
                <w:rFonts w:eastAsiaTheme="minorEastAsia"/>
                <w:lang w:val="en-GB"/>
              </w:rPr>
            </w:pPr>
            <w:r w:rsidRPr="00891601">
              <w:rPr>
                <w:rFonts w:eastAsiaTheme="minorEastAsia"/>
                <w:lang w:val="en-GB"/>
              </w:rPr>
              <w:t xml:space="preserve">57.1 (56.4 </w:t>
            </w:r>
            <w:r w:rsidRPr="005469CE">
              <w:rPr>
                <w:rFonts w:eastAsia="Times New Roman" w:cstheme="minorHAnsi"/>
                <w:lang w:eastAsia="pt-BR"/>
              </w:rPr>
              <w:t>–</w:t>
            </w:r>
            <w:r w:rsidRPr="00891601">
              <w:rPr>
                <w:rFonts w:eastAsiaTheme="minorEastAsia"/>
                <w:lang w:val="en-GB"/>
              </w:rPr>
              <w:t xml:space="preserve"> 57.8)</w:t>
            </w:r>
          </w:p>
          <w:p w14:paraId="398E2865" w14:textId="77777777" w:rsidR="00C678AC" w:rsidRPr="00891601" w:rsidRDefault="00C678AC" w:rsidP="00C678AC">
            <w:pPr>
              <w:jc w:val="center"/>
              <w:rPr>
                <w:rFonts w:eastAsiaTheme="minorEastAsia"/>
                <w:b/>
                <w:bCs/>
                <w:lang w:val="en-GB"/>
              </w:rPr>
            </w:pPr>
            <w:r w:rsidRPr="00891601">
              <w:rPr>
                <w:rFonts w:eastAsiaTheme="minorEastAsia"/>
                <w:b/>
                <w:bCs/>
                <w:lang w:val="en-GB"/>
              </w:rPr>
              <w:t>0.3%</w:t>
            </w:r>
          </w:p>
        </w:tc>
      </w:tr>
    </w:tbl>
    <w:p w14:paraId="627A2EEB" w14:textId="77777777" w:rsidR="00C678AC" w:rsidRDefault="00C678AC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p w14:paraId="3E8602A4" w14:textId="362033A2" w:rsidR="00C678AC" w:rsidRDefault="00C678AC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p w14:paraId="0C699077" w14:textId="77777777" w:rsidR="00C678AC" w:rsidRPr="007602D1" w:rsidRDefault="00C678AC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p w14:paraId="16D7B8FD" w14:textId="77777777" w:rsidR="00D3406A" w:rsidRDefault="00D3406A" w:rsidP="77D39841">
      <w:pPr>
        <w:spacing w:line="360" w:lineRule="auto"/>
        <w:rPr>
          <w:rFonts w:eastAsiaTheme="minorEastAsia"/>
          <w:sz w:val="24"/>
          <w:szCs w:val="24"/>
          <w:lang w:val="en-GB"/>
        </w:rPr>
      </w:pPr>
    </w:p>
    <w:sectPr w:rsidR="00D340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AA3"/>
    <w:rsid w:val="000075CE"/>
    <w:rsid w:val="0003504C"/>
    <w:rsid w:val="00061BD7"/>
    <w:rsid w:val="0007503C"/>
    <w:rsid w:val="00095FB0"/>
    <w:rsid w:val="00127228"/>
    <w:rsid w:val="0019193A"/>
    <w:rsid w:val="001F5069"/>
    <w:rsid w:val="00213000"/>
    <w:rsid w:val="00222027"/>
    <w:rsid w:val="002412D7"/>
    <w:rsid w:val="0026336B"/>
    <w:rsid w:val="002740D1"/>
    <w:rsid w:val="002854D1"/>
    <w:rsid w:val="002B74A1"/>
    <w:rsid w:val="002E390D"/>
    <w:rsid w:val="00305420"/>
    <w:rsid w:val="00313F2A"/>
    <w:rsid w:val="003211FF"/>
    <w:rsid w:val="00357A64"/>
    <w:rsid w:val="00391AFC"/>
    <w:rsid w:val="003A57D0"/>
    <w:rsid w:val="003A591D"/>
    <w:rsid w:val="003F763A"/>
    <w:rsid w:val="004051BC"/>
    <w:rsid w:val="00406506"/>
    <w:rsid w:val="00407CF8"/>
    <w:rsid w:val="004150DA"/>
    <w:rsid w:val="00430ED5"/>
    <w:rsid w:val="00477A21"/>
    <w:rsid w:val="00477ED5"/>
    <w:rsid w:val="004C1869"/>
    <w:rsid w:val="004D1FF1"/>
    <w:rsid w:val="004D59AA"/>
    <w:rsid w:val="004E3603"/>
    <w:rsid w:val="00515DA7"/>
    <w:rsid w:val="00522ABE"/>
    <w:rsid w:val="00532D07"/>
    <w:rsid w:val="00542AC2"/>
    <w:rsid w:val="00546D7B"/>
    <w:rsid w:val="00550A10"/>
    <w:rsid w:val="00557154"/>
    <w:rsid w:val="00564C39"/>
    <w:rsid w:val="00581C2F"/>
    <w:rsid w:val="00595AD1"/>
    <w:rsid w:val="005C1664"/>
    <w:rsid w:val="005D0801"/>
    <w:rsid w:val="005E5335"/>
    <w:rsid w:val="005E6C27"/>
    <w:rsid w:val="005F2B42"/>
    <w:rsid w:val="006139A6"/>
    <w:rsid w:val="00660FF3"/>
    <w:rsid w:val="00683AA3"/>
    <w:rsid w:val="006A5C86"/>
    <w:rsid w:val="006D7A00"/>
    <w:rsid w:val="006E6637"/>
    <w:rsid w:val="0070402D"/>
    <w:rsid w:val="0074135E"/>
    <w:rsid w:val="0074316A"/>
    <w:rsid w:val="007602D1"/>
    <w:rsid w:val="007962B6"/>
    <w:rsid w:val="007A0AC5"/>
    <w:rsid w:val="007E1EB2"/>
    <w:rsid w:val="007F3DB5"/>
    <w:rsid w:val="00813AA7"/>
    <w:rsid w:val="008223D7"/>
    <w:rsid w:val="0085132A"/>
    <w:rsid w:val="0085669E"/>
    <w:rsid w:val="00875217"/>
    <w:rsid w:val="00881EE6"/>
    <w:rsid w:val="008822BC"/>
    <w:rsid w:val="00891601"/>
    <w:rsid w:val="008B04E8"/>
    <w:rsid w:val="008B6C25"/>
    <w:rsid w:val="0097506C"/>
    <w:rsid w:val="009950CD"/>
    <w:rsid w:val="009A13C3"/>
    <w:rsid w:val="009B6574"/>
    <w:rsid w:val="009E3559"/>
    <w:rsid w:val="00A00569"/>
    <w:rsid w:val="00A5628E"/>
    <w:rsid w:val="00A601DA"/>
    <w:rsid w:val="00A651A0"/>
    <w:rsid w:val="00A65469"/>
    <w:rsid w:val="00A808A5"/>
    <w:rsid w:val="00A8764C"/>
    <w:rsid w:val="00AA4FA4"/>
    <w:rsid w:val="00AB63ED"/>
    <w:rsid w:val="00AB6BE7"/>
    <w:rsid w:val="00B3429C"/>
    <w:rsid w:val="00B46F58"/>
    <w:rsid w:val="00BF0E5F"/>
    <w:rsid w:val="00C331C4"/>
    <w:rsid w:val="00C61C65"/>
    <w:rsid w:val="00C63229"/>
    <w:rsid w:val="00C678AC"/>
    <w:rsid w:val="00C87AE8"/>
    <w:rsid w:val="00C93DDD"/>
    <w:rsid w:val="00C96273"/>
    <w:rsid w:val="00CA2ED5"/>
    <w:rsid w:val="00CB443B"/>
    <w:rsid w:val="00CB7C13"/>
    <w:rsid w:val="00CE0DF3"/>
    <w:rsid w:val="00CF01A2"/>
    <w:rsid w:val="00D3406A"/>
    <w:rsid w:val="00D415E5"/>
    <w:rsid w:val="00D42422"/>
    <w:rsid w:val="00D46FCC"/>
    <w:rsid w:val="00D757F8"/>
    <w:rsid w:val="00DA596D"/>
    <w:rsid w:val="00DC5E10"/>
    <w:rsid w:val="00E21C0A"/>
    <w:rsid w:val="00E25B21"/>
    <w:rsid w:val="00E431B4"/>
    <w:rsid w:val="00E55096"/>
    <w:rsid w:val="00E6323D"/>
    <w:rsid w:val="00E7696A"/>
    <w:rsid w:val="00E922CB"/>
    <w:rsid w:val="00EF76AD"/>
    <w:rsid w:val="00F22954"/>
    <w:rsid w:val="00FB223B"/>
    <w:rsid w:val="00FB4095"/>
    <w:rsid w:val="00FC544E"/>
    <w:rsid w:val="00FD3445"/>
    <w:rsid w:val="00FE6CFA"/>
    <w:rsid w:val="00FF2CBE"/>
    <w:rsid w:val="00FF49D2"/>
    <w:rsid w:val="0BF926B1"/>
    <w:rsid w:val="77D39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31D39"/>
  <w15:chartTrackingRefBased/>
  <w15:docId w15:val="{F43CC7C3-70D8-4DFE-8750-6D6E6CDD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83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B04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B04E8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7602D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602D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602D1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602D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02D1"/>
    <w:rPr>
      <w:b/>
      <w:bCs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46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46FCC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d15mcfceub">
    <w:name w:val="gd15mcfceub"/>
    <w:basedOn w:val="Fontepargpadro"/>
    <w:rsid w:val="00D4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Brito</dc:creator>
  <cp:keywords/>
  <dc:description/>
  <cp:lastModifiedBy>Vinícius Brito</cp:lastModifiedBy>
  <cp:revision>33</cp:revision>
  <dcterms:created xsi:type="dcterms:W3CDTF">2020-01-28T11:57:00Z</dcterms:created>
  <dcterms:modified xsi:type="dcterms:W3CDTF">2020-08-26T19:33:00Z</dcterms:modified>
</cp:coreProperties>
</file>